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A7E" w:rsidRPr="00F103A1" w:rsidRDefault="00E71A7E" w:rsidP="00E71A7E">
      <w:pPr>
        <w:rPr>
          <w:rFonts w:ascii="Times New Roman" w:hAnsi="Times New Roman" w:cs="Times New Roman"/>
        </w:rPr>
      </w:pPr>
      <w:r w:rsidRPr="00F103A1">
        <w:rPr>
          <w:rFonts w:ascii="Times New Roman" w:hAnsi="Times New Roman" w:cs="Times New Roman"/>
        </w:rPr>
        <w:t>Supplem</w:t>
      </w:r>
      <w:bookmarkStart w:id="0" w:name="_GoBack"/>
      <w:bookmarkEnd w:id="0"/>
      <w:r w:rsidRPr="00F103A1">
        <w:rPr>
          <w:rFonts w:ascii="Times New Roman" w:hAnsi="Times New Roman" w:cs="Times New Roman"/>
        </w:rPr>
        <w:t xml:space="preserve">entary Table S1. Somatic mutation of specific genes according to molecular subtyp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2"/>
        <w:gridCol w:w="1520"/>
        <w:gridCol w:w="1520"/>
        <w:gridCol w:w="1885"/>
        <w:gridCol w:w="1519"/>
      </w:tblGrid>
      <w:tr w:rsidR="00F103A1" w:rsidRPr="00F103A1" w:rsidTr="008D0F6A">
        <w:trPr>
          <w:trHeight w:val="400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BC, n= 45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GC</w:t>
            </w:r>
            <w:r w:rsidR="00771111"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</w:t>
            </w: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, n= 37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ot classified, n= 38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</w:rPr>
              <w:t>P</w:t>
            </w:r>
          </w:p>
        </w:tc>
      </w:tr>
      <w:tr w:rsidR="00F103A1" w:rsidRPr="00F103A1" w:rsidTr="008D0F6A">
        <w:trPr>
          <w:trHeight w:val="36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omatic mutation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F103A1" w:rsidRPr="00F103A1" w:rsidTr="008D0F6A">
        <w:trPr>
          <w:trHeight w:val="36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CL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11 (29.7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18 (47.4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103A1" w:rsidRPr="00F103A1" w:rsidTr="008D0F6A">
        <w:trPr>
          <w:trHeight w:val="36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10 (22.2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10 (27.0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7 (18.4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 w:rsidR="00F103A1" w:rsidRPr="00F103A1" w:rsidTr="008D0F6A">
        <w:trPr>
          <w:trHeight w:val="36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MYC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1 (2.2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2 (5.4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4 (10.5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F103A1" w:rsidRPr="00F103A1" w:rsidTr="008D0F6A">
        <w:trPr>
          <w:trHeight w:val="36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MCM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3 (6.7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1 (2.6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F103A1" w:rsidRPr="00F103A1" w:rsidTr="008D0F6A">
        <w:trPr>
          <w:trHeight w:val="36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SHZ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3 (6.7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3 (7.9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F103A1" w:rsidRPr="00F103A1" w:rsidTr="008D0F6A">
        <w:trPr>
          <w:trHeight w:val="36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LHL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3 (6.7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3 (8.1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5 (13.2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F103A1" w:rsidRPr="00F103A1" w:rsidTr="008D0F6A">
        <w:trPr>
          <w:trHeight w:val="36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MYD8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16 (35.6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5 (13.5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1 (2.6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103A1" w:rsidRPr="00F103A1" w:rsidTr="008D0F6A">
        <w:trPr>
          <w:trHeight w:val="36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D79B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11 (24.4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5 (13.5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3 (7.9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F103A1" w:rsidRPr="00F103A1" w:rsidTr="008D0F6A">
        <w:trPr>
          <w:trHeight w:val="360"/>
        </w:trPr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REBBP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4 (8.9%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8 (21.6%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13 (34.2%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A7E" w:rsidRPr="00F103A1" w:rsidRDefault="00E71A7E" w:rsidP="008D0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103A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:rsidR="00E71A7E" w:rsidRPr="00F103A1" w:rsidRDefault="00E71A7E" w:rsidP="00E71A7E">
      <w:pPr>
        <w:rPr>
          <w:rFonts w:ascii="Times New Roman" w:hAnsi="Times New Roman" w:cs="Times New Roman"/>
        </w:rPr>
      </w:pPr>
      <w:r w:rsidRPr="00F103A1">
        <w:rPr>
          <w:rFonts w:ascii="Times New Roman" w:hAnsi="Times New Roman" w:cs="Times New Roman"/>
        </w:rPr>
        <w:t>ABC, activated B-cell type. GCB, germinal center B-cell type.</w:t>
      </w:r>
    </w:p>
    <w:p w:rsidR="00483CD4" w:rsidRPr="00F103A1" w:rsidRDefault="00483CD4"/>
    <w:sectPr w:rsidR="00483CD4" w:rsidRPr="00F103A1" w:rsidSect="00F103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0B61" w:rsidRDefault="00A40B61" w:rsidP="00771111">
      <w:r>
        <w:separator/>
      </w:r>
    </w:p>
  </w:endnote>
  <w:endnote w:type="continuationSeparator" w:id="0">
    <w:p w:rsidR="00A40B61" w:rsidRDefault="00A40B61" w:rsidP="00771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0B61" w:rsidRDefault="00A40B61" w:rsidP="00771111">
      <w:r>
        <w:separator/>
      </w:r>
    </w:p>
  </w:footnote>
  <w:footnote w:type="continuationSeparator" w:id="0">
    <w:p w:rsidR="00A40B61" w:rsidRDefault="00A40B61" w:rsidP="00771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NLUwMLA0NjE0MzZQ0lEKTi0uzszPAykwqgUAwE+R5SwAAAA="/>
  </w:docVars>
  <w:rsids>
    <w:rsidRoot w:val="00E71A7E"/>
    <w:rsid w:val="00483CD4"/>
    <w:rsid w:val="00771111"/>
    <w:rsid w:val="00A40B61"/>
    <w:rsid w:val="00E71A7E"/>
    <w:rsid w:val="00F1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A6C328A-7BBA-4EED-B313-0C24346AD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A7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11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7111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711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7111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ong</dc:creator>
  <cp:keywords/>
  <dc:description/>
  <cp:lastModifiedBy>Dhanalakshmi Vairavan</cp:lastModifiedBy>
  <cp:revision>3</cp:revision>
  <dcterms:created xsi:type="dcterms:W3CDTF">2022-12-05T12:10:00Z</dcterms:created>
  <dcterms:modified xsi:type="dcterms:W3CDTF">2024-03-08T07:37:00Z</dcterms:modified>
</cp:coreProperties>
</file>